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3DA5B" w14:textId="003B417F" w:rsidR="004C328C" w:rsidRPr="00302E7D" w:rsidRDefault="004C328C" w:rsidP="004C328C">
      <w:pPr>
        <w:spacing w:after="200" w:line="276" w:lineRule="auto"/>
        <w:rPr>
          <w:rFonts w:ascii="Cambria" w:hAnsi="Cambria"/>
          <w:b/>
          <w:lang w:val="en-GB"/>
        </w:rPr>
      </w:pPr>
      <w:r w:rsidRPr="00302E7D">
        <w:rPr>
          <w:rFonts w:ascii="Cambria" w:hAnsi="Cambria"/>
          <w:b/>
          <w:lang w:val="en-GB"/>
        </w:rPr>
        <w:t>Supplementary Table 4. Mean difference in number of MS-related diagnoses for patients with MS compared with patients without MS before and after acute surgery</w:t>
      </w:r>
      <w:r w:rsidR="00907B64">
        <w:rPr>
          <w:rFonts w:ascii="Cambria" w:hAnsi="Cambria"/>
          <w:b/>
          <w:lang w:val="en-GB"/>
        </w:rPr>
        <w:t>*</w:t>
      </w:r>
      <w:r w:rsidRPr="00302E7D">
        <w:rPr>
          <w:rFonts w:ascii="Cambria" w:hAnsi="Cambria"/>
          <w:b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5276"/>
        <w:gridCol w:w="819"/>
      </w:tblGrid>
      <w:tr w:rsidR="004C328C" w:rsidRPr="00302E7D" w14:paraId="67A238D2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7AC8C6F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GB"/>
              </w:rPr>
              <w:t>Month before/after surgery</w:t>
            </w:r>
          </w:p>
        </w:tc>
        <w:tc>
          <w:tcPr>
            <w:tcW w:w="0" w:type="auto"/>
            <w:vAlign w:val="center"/>
          </w:tcPr>
          <w:p w14:paraId="01943AB8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/>
                <w:sz w:val="20"/>
                <w:szCs w:val="20"/>
                <w:lang w:val="en-GB"/>
              </w:rPr>
            </w:pPr>
            <w:r w:rsidRPr="00302E7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ean difference (95% CI) in number of MS-related diagnoses</w:t>
            </w:r>
          </w:p>
        </w:tc>
        <w:tc>
          <w:tcPr>
            <w:tcW w:w="0" w:type="auto"/>
            <w:vAlign w:val="center"/>
          </w:tcPr>
          <w:p w14:paraId="2E9D67C2" w14:textId="77777777" w:rsidR="004C328C" w:rsidRPr="00302E7D" w:rsidRDefault="004C328C" w:rsidP="00FE10C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02E7D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4C328C" w:rsidRPr="00302E7D" w14:paraId="1F4E13CB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56AB03C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2</w:t>
            </w:r>
          </w:p>
        </w:tc>
        <w:tc>
          <w:tcPr>
            <w:tcW w:w="0" w:type="auto"/>
          </w:tcPr>
          <w:p w14:paraId="78F7CB28" w14:textId="3B9C8DA9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1</w:t>
            </w:r>
            <w:r w:rsidR="00410B94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-0.00</w:t>
            </w:r>
            <w:r w:rsidR="0065668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4</w:t>
            </w:r>
            <w:r w:rsidR="0065668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5539A3CF" w14:textId="417C3DDE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1</w:t>
            </w:r>
            <w:r w:rsidR="0065668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1</w:t>
            </w:r>
          </w:p>
        </w:tc>
      </w:tr>
      <w:tr w:rsidR="004C328C" w:rsidRPr="00302E7D" w14:paraId="095915CC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15A1330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1</w:t>
            </w:r>
          </w:p>
        </w:tc>
        <w:tc>
          <w:tcPr>
            <w:tcW w:w="0" w:type="auto"/>
          </w:tcPr>
          <w:p w14:paraId="479ED401" w14:textId="02160304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1</w:t>
            </w:r>
            <w:r w:rsidR="00FD0F7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-0.00</w:t>
            </w:r>
            <w:r w:rsidR="00FD0F7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 0.0</w:t>
            </w:r>
            <w:r w:rsidR="00FD0F7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33813B7" w14:textId="0FF34BF8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</w:t>
            </w:r>
            <w:r w:rsidR="00B5599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17</w:t>
            </w:r>
          </w:p>
        </w:tc>
      </w:tr>
      <w:tr w:rsidR="004C328C" w:rsidRPr="00302E7D" w14:paraId="055622C8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9A5DD12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0</w:t>
            </w:r>
          </w:p>
        </w:tc>
        <w:tc>
          <w:tcPr>
            <w:tcW w:w="0" w:type="auto"/>
          </w:tcPr>
          <w:p w14:paraId="2B1ECA97" w14:textId="21AA527E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30 (0.00</w:t>
            </w:r>
            <w:r w:rsidR="00B5599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5</w:t>
            </w:r>
            <w:r w:rsidR="00B5599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574ECE88" w14:textId="2DDD57E3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3714F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4</w:t>
            </w:r>
          </w:p>
        </w:tc>
      </w:tr>
      <w:tr w:rsidR="004C328C" w:rsidRPr="00302E7D" w14:paraId="5AED98A0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481114C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9</w:t>
            </w:r>
          </w:p>
        </w:tc>
        <w:tc>
          <w:tcPr>
            <w:tcW w:w="0" w:type="auto"/>
          </w:tcPr>
          <w:p w14:paraId="768164C0" w14:textId="36F8035F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3714F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-0.01</w:t>
            </w:r>
            <w:r w:rsidR="00894F2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3</w:t>
            </w:r>
            <w:r w:rsidR="00894F2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5D031947" w14:textId="6549616D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</w:t>
            </w:r>
            <w:r w:rsidR="00894F2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36</w:t>
            </w:r>
          </w:p>
        </w:tc>
      </w:tr>
      <w:tr w:rsidR="004C328C" w:rsidRPr="00302E7D" w14:paraId="59CB807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805182D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8</w:t>
            </w:r>
          </w:p>
        </w:tc>
        <w:tc>
          <w:tcPr>
            <w:tcW w:w="0" w:type="auto"/>
          </w:tcPr>
          <w:p w14:paraId="267D5F53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40 (0.014 - 0.067)</w:t>
            </w:r>
          </w:p>
        </w:tc>
        <w:tc>
          <w:tcPr>
            <w:tcW w:w="0" w:type="auto"/>
          </w:tcPr>
          <w:p w14:paraId="32BEB8FD" w14:textId="77777777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4C328C" w:rsidRPr="00302E7D" w14:paraId="46895C01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F0C957E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7</w:t>
            </w:r>
          </w:p>
        </w:tc>
        <w:tc>
          <w:tcPr>
            <w:tcW w:w="0" w:type="auto"/>
          </w:tcPr>
          <w:p w14:paraId="50D0066C" w14:textId="36F21B46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D1529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</w:t>
            </w:r>
            <w:r w:rsidR="00AA0BA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4</w:t>
            </w:r>
            <w:r w:rsidR="00AA0BA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57933C9E" w14:textId="700CFEC8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AA0BA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4</w:t>
            </w:r>
          </w:p>
        </w:tc>
      </w:tr>
      <w:tr w:rsidR="004C328C" w:rsidRPr="00302E7D" w14:paraId="3C913CAC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E9B6DB4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6</w:t>
            </w:r>
          </w:p>
        </w:tc>
        <w:tc>
          <w:tcPr>
            <w:tcW w:w="0" w:type="auto"/>
          </w:tcPr>
          <w:p w14:paraId="4BCC55FA" w14:textId="73860965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4</w:t>
            </w:r>
            <w:r w:rsidR="0028522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1</w:t>
            </w:r>
            <w:r w:rsidR="0028522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7</w:t>
            </w:r>
            <w:r w:rsidR="0028522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790B2B83" w14:textId="7CE2E734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0B7AB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4C328C" w:rsidRPr="00302E7D" w14:paraId="1E4D9C23" w14:textId="77777777" w:rsidTr="00FE10C9">
        <w:trPr>
          <w:trHeight w:val="397"/>
        </w:trPr>
        <w:tc>
          <w:tcPr>
            <w:tcW w:w="0" w:type="auto"/>
            <w:vAlign w:val="center"/>
          </w:tcPr>
          <w:p w14:paraId="2AD16488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5</w:t>
            </w:r>
          </w:p>
        </w:tc>
        <w:tc>
          <w:tcPr>
            <w:tcW w:w="0" w:type="auto"/>
          </w:tcPr>
          <w:p w14:paraId="3E0A8B46" w14:textId="321D85CF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0B7AB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</w:t>
            </w:r>
            <w:r w:rsidR="00716D7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5</w:t>
            </w:r>
            <w:r w:rsidR="00716D7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58DDC6A" w14:textId="2190C8B8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716D7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4</w:t>
            </w:r>
          </w:p>
        </w:tc>
      </w:tr>
      <w:tr w:rsidR="004C328C" w:rsidRPr="00302E7D" w14:paraId="73AD6D35" w14:textId="77777777" w:rsidTr="00FE10C9">
        <w:trPr>
          <w:trHeight w:val="397"/>
        </w:trPr>
        <w:tc>
          <w:tcPr>
            <w:tcW w:w="0" w:type="auto"/>
            <w:vAlign w:val="center"/>
          </w:tcPr>
          <w:p w14:paraId="226BA516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4</w:t>
            </w:r>
          </w:p>
        </w:tc>
        <w:tc>
          <w:tcPr>
            <w:tcW w:w="0" w:type="auto"/>
          </w:tcPr>
          <w:p w14:paraId="16A90394" w14:textId="7B9D5115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1</w:t>
            </w:r>
            <w:r w:rsidR="008D48E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-0.00</w:t>
            </w:r>
            <w:r w:rsidR="008D48E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4</w:t>
            </w:r>
            <w:r w:rsidR="008D48E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6CFAFC49" w14:textId="20120AB4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1</w:t>
            </w:r>
            <w:r w:rsidR="00704FB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0</w:t>
            </w:r>
          </w:p>
        </w:tc>
      </w:tr>
      <w:tr w:rsidR="004C328C" w:rsidRPr="00302E7D" w14:paraId="3BFDD53E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F4391A6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3</w:t>
            </w:r>
          </w:p>
        </w:tc>
        <w:tc>
          <w:tcPr>
            <w:tcW w:w="0" w:type="auto"/>
          </w:tcPr>
          <w:p w14:paraId="3E376FD6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37 (0.007 - 0.068)</w:t>
            </w:r>
          </w:p>
        </w:tc>
        <w:tc>
          <w:tcPr>
            <w:tcW w:w="0" w:type="auto"/>
          </w:tcPr>
          <w:p w14:paraId="6FCA391C" w14:textId="657CA08F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1</w:t>
            </w:r>
            <w:r w:rsidR="00AB1FE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4C328C" w:rsidRPr="00302E7D" w14:paraId="1DF68CFB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3EA7EEC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2</w:t>
            </w:r>
          </w:p>
        </w:tc>
        <w:tc>
          <w:tcPr>
            <w:tcW w:w="0" w:type="auto"/>
          </w:tcPr>
          <w:p w14:paraId="2613DD95" w14:textId="79051693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3</w:t>
            </w:r>
            <w:r w:rsidR="00DF350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</w:t>
            </w:r>
            <w:r w:rsidR="00DF350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5</w:t>
            </w:r>
            <w:r w:rsidR="00DF350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6328594B" w14:textId="5AC4D5D0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3</w:t>
            </w:r>
            <w:r w:rsidR="00DF350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4C328C" w:rsidRPr="00302E7D" w14:paraId="3790B9B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68B40E5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</w:t>
            </w:r>
          </w:p>
        </w:tc>
        <w:tc>
          <w:tcPr>
            <w:tcW w:w="0" w:type="auto"/>
          </w:tcPr>
          <w:p w14:paraId="77453E25" w14:textId="5B7E34F3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5</w:t>
            </w:r>
            <w:r w:rsidR="0017741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</w:t>
            </w:r>
            <w:r w:rsidR="0017741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10</w:t>
            </w:r>
            <w:r w:rsidR="0017741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66E110C" w14:textId="745594AA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6D3D1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4C328C" w:rsidRPr="00302E7D" w14:paraId="3CCC36E0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631C92C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EFF6416" w14:textId="20031072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1</w:t>
            </w:r>
            <w:r w:rsidR="006D3D1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-0.05</w:t>
            </w:r>
            <w:r w:rsidR="005F386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8</w:t>
            </w:r>
            <w:r w:rsidR="005F386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6AFAEA8" w14:textId="26C63537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</w:t>
            </w:r>
            <w:r w:rsidR="005F386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97</w:t>
            </w:r>
          </w:p>
        </w:tc>
      </w:tr>
      <w:tr w:rsidR="004C328C" w:rsidRPr="00302E7D" w14:paraId="50AC77BD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1621309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2A80E3B6" w14:textId="3B56CDBB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6 (-0.01</w:t>
            </w:r>
            <w:r w:rsidR="001530B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6</w:t>
            </w:r>
            <w:r w:rsidR="001530B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DAC93BD" w14:textId="18ED8662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</w:t>
            </w:r>
            <w:r w:rsidR="001530B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06</w:t>
            </w:r>
          </w:p>
        </w:tc>
      </w:tr>
      <w:tr w:rsidR="004C328C" w:rsidRPr="00302E7D" w14:paraId="4DA6530A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37A6717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09D19BD9" w14:textId="747EA528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3</w:t>
            </w:r>
            <w:r w:rsidR="008137F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</w:t>
            </w:r>
            <w:r w:rsidR="008137F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7</w:t>
            </w:r>
            <w:r w:rsidR="008137F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49549A0A" w14:textId="11107A0F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295A11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8</w:t>
            </w:r>
          </w:p>
        </w:tc>
      </w:tr>
      <w:tr w:rsidR="004C328C" w:rsidRPr="00302E7D" w14:paraId="0E8A9F38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0CC8592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12CEAD6" w14:textId="15ABEBA9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6</w:t>
            </w:r>
            <w:r w:rsidR="00295A11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295A11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9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10</w:t>
            </w:r>
            <w:r w:rsidR="00295A11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7339E171" w14:textId="2C86B3B8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AF4DD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4C328C" w:rsidRPr="00302E7D" w14:paraId="0D7304D7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70AE1DC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7787AFCD" w14:textId="4F8C2BAF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3</w:t>
            </w:r>
            <w:r w:rsidR="00AF4DD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</w:t>
            </w:r>
            <w:r w:rsidR="005A044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1 - 0.06</w:t>
            </w:r>
            <w:r w:rsidR="005A044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B70477B" w14:textId="6BD654AA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5A044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6</w:t>
            </w:r>
          </w:p>
        </w:tc>
      </w:tr>
      <w:tr w:rsidR="004C328C" w:rsidRPr="00302E7D" w14:paraId="18BD44C7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08D66B4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1BA9BC84" w14:textId="5733692D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DF5C4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-0.00</w:t>
            </w:r>
            <w:r w:rsidR="00DF5C4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</w:t>
            </w:r>
            <w:r w:rsidR="00DF5C4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9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59B1E579" w14:textId="5ADE0AB0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1</w:t>
            </w:r>
            <w:r w:rsidR="001833E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1</w:t>
            </w:r>
          </w:p>
        </w:tc>
      </w:tr>
      <w:tr w:rsidR="004C328C" w:rsidRPr="00302E7D" w14:paraId="58592B52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0043666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2CA7B20F" w14:textId="568B9EF6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1833E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8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</w:t>
            </w:r>
            <w:r w:rsidR="001833E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5</w:t>
            </w:r>
            <w:r w:rsidR="001833E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866BC78" w14:textId="0FB9D914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32228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3</w:t>
            </w:r>
          </w:p>
        </w:tc>
      </w:tr>
      <w:tr w:rsidR="004C328C" w:rsidRPr="00302E7D" w14:paraId="55DE2FF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FDFDFEC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7A9E5997" w14:textId="14E7E61C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4</w:t>
            </w:r>
            <w:r w:rsidR="00322288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1</w:t>
            </w:r>
            <w:r w:rsidR="0034305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8</w:t>
            </w:r>
            <w:r w:rsidR="0034305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27DFF59C" w14:textId="2E057800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34305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</w:p>
        </w:tc>
      </w:tr>
      <w:tr w:rsidR="004C328C" w:rsidRPr="00302E7D" w14:paraId="21D30AF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7E3362D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72A24A90" w14:textId="39474732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DC02F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</w:t>
            </w:r>
            <w:r w:rsidR="008B30B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8B30B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5</w:t>
            </w:r>
            <w:r w:rsidR="008B30B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57137DEE" w14:textId="46ECA985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1401E5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7</w:t>
            </w:r>
          </w:p>
        </w:tc>
      </w:tr>
      <w:tr w:rsidR="004C328C" w:rsidRPr="00302E7D" w14:paraId="63EF2BAE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858C16F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40018409" w14:textId="4C3C4AAA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1401E5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9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71378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8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7</w:t>
            </w:r>
            <w:r w:rsidR="0071378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15331667" w14:textId="3F8A5B87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1</w:t>
            </w:r>
            <w:r w:rsidR="0071378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4C328C" w:rsidRPr="00302E7D" w14:paraId="2E6371CB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96BB03D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635501EE" w14:textId="63B6E6E6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71378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</w:t>
            </w:r>
            <w:r w:rsidR="001F294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1F294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5</w:t>
            </w:r>
            <w:r w:rsidR="001F294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4F37E545" w14:textId="46737666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1F294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8</w:t>
            </w:r>
          </w:p>
        </w:tc>
      </w:tr>
      <w:tr w:rsidR="004C328C" w:rsidRPr="00302E7D" w14:paraId="6A0DEF54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8113789" w14:textId="77777777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078C64DB" w14:textId="35F406E8" w:rsidR="004C328C" w:rsidRPr="00302E7D" w:rsidRDefault="004C328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532B7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-0.00</w:t>
            </w:r>
            <w:r w:rsidR="00532B7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- 0.05</w:t>
            </w:r>
            <w:r w:rsidR="00532B7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005D01F" w14:textId="7A5912C8" w:rsidR="004C328C" w:rsidRPr="00302E7D" w:rsidRDefault="004C328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302E7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</w:t>
            </w:r>
            <w:r w:rsidR="00532B76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38</w:t>
            </w:r>
          </w:p>
        </w:tc>
      </w:tr>
    </w:tbl>
    <w:p w14:paraId="62CCA0F7" w14:textId="77777777" w:rsidR="00302E7D" w:rsidRDefault="00302E7D" w:rsidP="004C328C">
      <w:pPr>
        <w:spacing w:after="200" w:line="276" w:lineRule="auto"/>
        <w:rPr>
          <w:rFonts w:ascii="Cambria" w:hAnsi="Cambria"/>
          <w:sz w:val="20"/>
          <w:szCs w:val="20"/>
          <w:lang w:val="en-GB"/>
        </w:rPr>
      </w:pPr>
    </w:p>
    <w:p w14:paraId="1D041740" w14:textId="656B5C9B" w:rsidR="004C328C" w:rsidRDefault="004C328C" w:rsidP="004C328C">
      <w:pPr>
        <w:spacing w:after="200" w:line="276" w:lineRule="auto"/>
        <w:rPr>
          <w:rFonts w:ascii="Calibri" w:hAnsi="Calibri" w:cs="Calibri"/>
          <w:sz w:val="20"/>
          <w:szCs w:val="20"/>
          <w:lang w:val="en-GB"/>
        </w:rPr>
      </w:pPr>
      <w:r w:rsidRPr="00302E7D">
        <w:rPr>
          <w:rFonts w:ascii="Calibri" w:hAnsi="Calibri" w:cs="Calibri"/>
          <w:sz w:val="20"/>
          <w:szCs w:val="20"/>
          <w:lang w:val="en-GB"/>
        </w:rPr>
        <w:t>MS. Multiple Sclerosis</w:t>
      </w:r>
    </w:p>
    <w:p w14:paraId="16834123" w14:textId="25C566B9" w:rsidR="00907B64" w:rsidRPr="00302E7D" w:rsidRDefault="00907B64" w:rsidP="004C328C">
      <w:pPr>
        <w:spacing w:after="200" w:line="276" w:lineRule="auto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 xml:space="preserve">*Adjusted for </w:t>
      </w:r>
      <w:r w:rsidR="007C6738">
        <w:rPr>
          <w:rFonts w:ascii="Calibri" w:hAnsi="Calibri" w:cs="Calibri"/>
          <w:sz w:val="20"/>
          <w:szCs w:val="20"/>
          <w:lang w:val="en-GB"/>
        </w:rPr>
        <w:t>sex, age, income, education</w:t>
      </w:r>
    </w:p>
    <w:p w14:paraId="693F1481" w14:textId="7C7E29BB" w:rsidR="004C328C" w:rsidRPr="00620531" w:rsidRDefault="004C328C" w:rsidP="004C328C">
      <w:pPr>
        <w:spacing w:after="200" w:line="276" w:lineRule="auto"/>
        <w:rPr>
          <w:rFonts w:ascii="Cambria" w:hAnsi="Cambria"/>
          <w:sz w:val="20"/>
          <w:szCs w:val="20"/>
          <w:lang w:val="en-GB"/>
        </w:rPr>
      </w:pPr>
    </w:p>
    <w:p w14:paraId="135C8904" w14:textId="77777777" w:rsidR="005A09D5" w:rsidRPr="004C328C" w:rsidRDefault="005A09D5">
      <w:pPr>
        <w:rPr>
          <w:lang w:val="en-US"/>
        </w:rPr>
      </w:pPr>
    </w:p>
    <w:sectPr w:rsidR="005A09D5" w:rsidRPr="004C32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28C"/>
    <w:rsid w:val="0005139E"/>
    <w:rsid w:val="00066A43"/>
    <w:rsid w:val="000B32EF"/>
    <w:rsid w:val="000B7ABE"/>
    <w:rsid w:val="00100354"/>
    <w:rsid w:val="00112316"/>
    <w:rsid w:val="00113740"/>
    <w:rsid w:val="00124AFC"/>
    <w:rsid w:val="0013004F"/>
    <w:rsid w:val="001401E5"/>
    <w:rsid w:val="001502A6"/>
    <w:rsid w:val="001530B6"/>
    <w:rsid w:val="00177417"/>
    <w:rsid w:val="001833E6"/>
    <w:rsid w:val="001A3DD0"/>
    <w:rsid w:val="001F294E"/>
    <w:rsid w:val="00213396"/>
    <w:rsid w:val="00231435"/>
    <w:rsid w:val="002602FC"/>
    <w:rsid w:val="0026631C"/>
    <w:rsid w:val="002736F9"/>
    <w:rsid w:val="00285227"/>
    <w:rsid w:val="00295A11"/>
    <w:rsid w:val="002D0C6F"/>
    <w:rsid w:val="002D1F2D"/>
    <w:rsid w:val="002D7822"/>
    <w:rsid w:val="002E72EE"/>
    <w:rsid w:val="00302E7D"/>
    <w:rsid w:val="00322288"/>
    <w:rsid w:val="00343050"/>
    <w:rsid w:val="00357E5A"/>
    <w:rsid w:val="00362F16"/>
    <w:rsid w:val="00364025"/>
    <w:rsid w:val="003714FD"/>
    <w:rsid w:val="00372729"/>
    <w:rsid w:val="003A058C"/>
    <w:rsid w:val="003A7F0A"/>
    <w:rsid w:val="003C65FD"/>
    <w:rsid w:val="003E0B6E"/>
    <w:rsid w:val="003E57A0"/>
    <w:rsid w:val="00410B94"/>
    <w:rsid w:val="00453C2F"/>
    <w:rsid w:val="004B1431"/>
    <w:rsid w:val="004C328C"/>
    <w:rsid w:val="004D6521"/>
    <w:rsid w:val="005071D7"/>
    <w:rsid w:val="00507B42"/>
    <w:rsid w:val="005156C4"/>
    <w:rsid w:val="00532B76"/>
    <w:rsid w:val="0055424F"/>
    <w:rsid w:val="00563639"/>
    <w:rsid w:val="005A0448"/>
    <w:rsid w:val="005A09D5"/>
    <w:rsid w:val="005F3869"/>
    <w:rsid w:val="00610A62"/>
    <w:rsid w:val="00623440"/>
    <w:rsid w:val="006260FE"/>
    <w:rsid w:val="0065668D"/>
    <w:rsid w:val="006D329E"/>
    <w:rsid w:val="006D3D1F"/>
    <w:rsid w:val="0070046C"/>
    <w:rsid w:val="00704FB9"/>
    <w:rsid w:val="00713780"/>
    <w:rsid w:val="00716D70"/>
    <w:rsid w:val="00744CF3"/>
    <w:rsid w:val="007823B1"/>
    <w:rsid w:val="007A1DF2"/>
    <w:rsid w:val="007B654E"/>
    <w:rsid w:val="007C6738"/>
    <w:rsid w:val="007C7E4C"/>
    <w:rsid w:val="00807ED6"/>
    <w:rsid w:val="008137F9"/>
    <w:rsid w:val="008415F3"/>
    <w:rsid w:val="008708B3"/>
    <w:rsid w:val="008913D5"/>
    <w:rsid w:val="00894F20"/>
    <w:rsid w:val="008B30BB"/>
    <w:rsid w:val="008D48E6"/>
    <w:rsid w:val="008F1595"/>
    <w:rsid w:val="008F24DD"/>
    <w:rsid w:val="009058A6"/>
    <w:rsid w:val="00907B64"/>
    <w:rsid w:val="00910CD7"/>
    <w:rsid w:val="0095408A"/>
    <w:rsid w:val="0096797A"/>
    <w:rsid w:val="00997865"/>
    <w:rsid w:val="009F420C"/>
    <w:rsid w:val="009F7595"/>
    <w:rsid w:val="00A204F2"/>
    <w:rsid w:val="00A51B32"/>
    <w:rsid w:val="00A53CEB"/>
    <w:rsid w:val="00A71CCA"/>
    <w:rsid w:val="00A779AF"/>
    <w:rsid w:val="00A923D6"/>
    <w:rsid w:val="00AA0BAD"/>
    <w:rsid w:val="00AA33B0"/>
    <w:rsid w:val="00AB0312"/>
    <w:rsid w:val="00AB1FEA"/>
    <w:rsid w:val="00AC60C0"/>
    <w:rsid w:val="00AF4DD6"/>
    <w:rsid w:val="00AF6CA5"/>
    <w:rsid w:val="00B123F9"/>
    <w:rsid w:val="00B33375"/>
    <w:rsid w:val="00B34EB0"/>
    <w:rsid w:val="00B54AF7"/>
    <w:rsid w:val="00B55998"/>
    <w:rsid w:val="00BE54FE"/>
    <w:rsid w:val="00C54E5B"/>
    <w:rsid w:val="00C656B8"/>
    <w:rsid w:val="00CA22BB"/>
    <w:rsid w:val="00CC4B57"/>
    <w:rsid w:val="00CE4899"/>
    <w:rsid w:val="00CF0AE6"/>
    <w:rsid w:val="00D007ED"/>
    <w:rsid w:val="00D103DE"/>
    <w:rsid w:val="00D117C7"/>
    <w:rsid w:val="00D1529D"/>
    <w:rsid w:val="00D64E66"/>
    <w:rsid w:val="00D736B3"/>
    <w:rsid w:val="00D866F6"/>
    <w:rsid w:val="00DA41F9"/>
    <w:rsid w:val="00DC02F9"/>
    <w:rsid w:val="00DC2865"/>
    <w:rsid w:val="00DD02BB"/>
    <w:rsid w:val="00DD1567"/>
    <w:rsid w:val="00DF3508"/>
    <w:rsid w:val="00DF5C4E"/>
    <w:rsid w:val="00E04A5F"/>
    <w:rsid w:val="00E207F0"/>
    <w:rsid w:val="00EC7DF2"/>
    <w:rsid w:val="00F15202"/>
    <w:rsid w:val="00F4489E"/>
    <w:rsid w:val="00F4530F"/>
    <w:rsid w:val="00F809B8"/>
    <w:rsid w:val="00FD0F77"/>
    <w:rsid w:val="00FF0B1B"/>
    <w:rsid w:val="00FF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DE3994"/>
  <w15:chartTrackingRefBased/>
  <w15:docId w15:val="{7192977D-EEEF-FF4C-B94A-2D71972DA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28C"/>
    <w:rPr>
      <w:rFonts w:eastAsiaTheme="minorEastAsia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C32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C3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C32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C32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C32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C32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C32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C32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C328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C3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C3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C32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C328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C328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C328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C328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C328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C328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C32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C3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C32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C3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C328C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C328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C328C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C328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C3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C328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C32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2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rsson</dc:creator>
  <cp:keywords/>
  <dc:description/>
  <cp:lastModifiedBy>Jessica Kåhlin</cp:lastModifiedBy>
  <cp:revision>16</cp:revision>
  <dcterms:created xsi:type="dcterms:W3CDTF">2025-06-10T11:05:00Z</dcterms:created>
  <dcterms:modified xsi:type="dcterms:W3CDTF">2025-06-10T11:14:00Z</dcterms:modified>
</cp:coreProperties>
</file>